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5D4" w:rsidRDefault="00AF2BB7"/>
    <w:p w:rsidR="006F23F4" w:rsidRDefault="006F23F4" w:rsidP="006F23F4">
      <w:pPr>
        <w:jc w:val="both"/>
        <w:rPr>
          <w:rFonts w:ascii="Times New Roman" w:hAnsi="Times New Roman" w:cs="Times New Roman"/>
          <w:b/>
          <w:lang w:val="en-US"/>
        </w:rPr>
      </w:pPr>
      <w:r w:rsidRPr="00A761DE">
        <w:rPr>
          <w:rFonts w:ascii="Times New Roman" w:hAnsi="Times New Roman" w:cs="Times New Roman"/>
          <w:b/>
          <w:lang w:val="en-US"/>
        </w:rPr>
        <w:t xml:space="preserve">Table </w:t>
      </w:r>
      <w:r>
        <w:rPr>
          <w:rFonts w:ascii="Times New Roman" w:hAnsi="Times New Roman" w:cs="Times New Roman"/>
          <w:b/>
          <w:lang w:val="en-US"/>
        </w:rPr>
        <w:t>S1</w:t>
      </w:r>
      <w:r w:rsidRPr="00A761DE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b/>
          <w:lang w:val="en-US"/>
        </w:rPr>
        <w:t xml:space="preserve"> </w:t>
      </w:r>
      <w:r w:rsidRPr="00E11B62">
        <w:rPr>
          <w:rFonts w:ascii="Times New Roman" w:hAnsi="Times New Roman" w:cs="Times New Roman"/>
          <w:lang w:val="en-US"/>
        </w:rPr>
        <w:t>Clinical phenotype, hormonal profil</w:t>
      </w:r>
      <w:r>
        <w:rPr>
          <w:rFonts w:ascii="Times New Roman" w:hAnsi="Times New Roman" w:cs="Times New Roman"/>
          <w:lang w:val="en-US"/>
        </w:rPr>
        <w:t>e</w:t>
      </w:r>
      <w:r w:rsidRPr="00E11B62">
        <w:rPr>
          <w:rFonts w:ascii="Times New Roman" w:hAnsi="Times New Roman" w:cs="Times New Roman"/>
          <w:lang w:val="en-US"/>
        </w:rPr>
        <w:t xml:space="preserve"> and details of variants identified </w:t>
      </w:r>
      <w:r>
        <w:rPr>
          <w:rFonts w:ascii="Times New Roman" w:hAnsi="Times New Roman" w:cs="Times New Roman"/>
          <w:lang w:val="en-US"/>
        </w:rPr>
        <w:t xml:space="preserve">in </w:t>
      </w:r>
      <w:r w:rsidRPr="00E11B62">
        <w:rPr>
          <w:rFonts w:ascii="Times New Roman" w:hAnsi="Times New Roman" w:cs="Times New Roman"/>
          <w:lang w:val="en-US"/>
        </w:rPr>
        <w:t xml:space="preserve">individuals with </w:t>
      </w:r>
      <w:r>
        <w:rPr>
          <w:rFonts w:ascii="Times New Roman" w:hAnsi="Times New Roman" w:cs="Times New Roman"/>
          <w:lang w:val="en-US"/>
        </w:rPr>
        <w:t>46 XY “other DSD”</w:t>
      </w:r>
      <w:r w:rsidRPr="00E11B62">
        <w:rPr>
          <w:rFonts w:ascii="Times New Roman" w:hAnsi="Times New Roman" w:cs="Times New Roman"/>
          <w:lang w:val="en-US"/>
        </w:rPr>
        <w:t>.</w:t>
      </w:r>
    </w:p>
    <w:p w:rsidR="006F23F4" w:rsidRDefault="006F23F4">
      <w:pPr>
        <w:rPr>
          <w:lang w:val="en-US"/>
        </w:rPr>
      </w:pPr>
    </w:p>
    <w:tbl>
      <w:tblPr>
        <w:tblW w:w="14459" w:type="dxa"/>
        <w:tblInd w:w="-1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709"/>
        <w:gridCol w:w="709"/>
        <w:gridCol w:w="850"/>
        <w:gridCol w:w="992"/>
        <w:gridCol w:w="709"/>
        <w:gridCol w:w="992"/>
        <w:gridCol w:w="851"/>
        <w:gridCol w:w="992"/>
        <w:gridCol w:w="1134"/>
        <w:gridCol w:w="1418"/>
        <w:gridCol w:w="1559"/>
        <w:gridCol w:w="567"/>
        <w:gridCol w:w="1134"/>
        <w:gridCol w:w="1134"/>
      </w:tblGrid>
      <w:tr w:rsidR="002E31E7" w:rsidRPr="00BD791F" w:rsidTr="00F66E1C">
        <w:trPr>
          <w:trHeight w:val="747"/>
        </w:trPr>
        <w:tc>
          <w:tcPr>
            <w:tcW w:w="709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ase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Age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x of rearing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FSH (UI/l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H (UI/l)</w:t>
            </w:r>
          </w:p>
        </w:tc>
        <w:tc>
          <w:tcPr>
            <w:tcW w:w="184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stosterone (ng/ml)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MH (ng/ml)</w:t>
            </w: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enitourinary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riant</w:t>
            </w:r>
          </w:p>
        </w:tc>
        <w:tc>
          <w:tcPr>
            <w:tcW w:w="155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MAF and population (gnomAD)/ Predicted effect on protein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yg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oGI/ transmission of variant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linicalsignificance: ACMG/ ClinVar/ GV, Ref</w:t>
            </w:r>
          </w:p>
        </w:tc>
      </w:tr>
      <w:tr w:rsidR="002E31E7" w:rsidRPr="00BD791F" w:rsidTr="00F66E1C">
        <w:trPr>
          <w:trHeight w:val="543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/ N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/ N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/ 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Value-HCG stimulation test/NR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Value/ N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xterna genitali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nal genitali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onadal posi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Gonad/ Histology</w:t>
            </w:r>
          </w:p>
        </w:tc>
        <w:tc>
          <w:tcPr>
            <w:tcW w:w="141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2E31E7" w:rsidRPr="00BD791F" w:rsidTr="00F66E1C">
        <w:trPr>
          <w:trHeight w:val="398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7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5 [0.80-7.60] (4Y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 [0,12-4,04] (1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8 [15.5-48.5] (1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hallus (2x1cm), developed scrotum, UC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scrotum, L: inguina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NRHR:NM_000406:c.C436T:p.P146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4587- Other/ SIFT: deleterious (0), PolyPhen2: probably damaging (1), REVEL: 0.656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         Ma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LB- VUS/ VUS [Stamou et al., 2019]</w:t>
            </w:r>
          </w:p>
        </w:tc>
      </w:tr>
      <w:tr w:rsidR="002E31E7" w:rsidRPr="00BD791F" w:rsidTr="00F66E1C">
        <w:trPr>
          <w:trHeight w:val="464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CDC141:NM_173648:c.G2483A:p.R828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1202- African/African-American/ SIFT: tolerated (0.57), PolyPhen2: B (0.183), REVEL: 0.035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          Pa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556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8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Mo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 [0,2-2,8] (4Y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1 [&lt;0.2] (4Y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5 [&lt;0.3] (16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.3 [51.3-88.3] (16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2x0.8cm), posterior hypospadias, developed scrotum, UC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 Müllerian ducts, prostate present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inguinal, L: scrotum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RD5A2:NM_000348.4:c.G537A:p.R179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4860- European (non-Finnish)/ SIFT: deleterious (0), PolyPhen2: possibly damaging (0.754), REVEL: 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          Ma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8110B5" w:rsidTr="00F66E1C">
        <w:trPr>
          <w:trHeight w:val="608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RC6A:NM_148963:c.T1391A:p.F464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1530- African/African-American/ SIFT: deleterious (0.01), PolyPhen2: probably damaging (1), REVEL: 0.740 (LDC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B/ NA/ P [Jørgensen  and Bräuner-Osborne, 2020] </w:t>
            </w:r>
          </w:p>
        </w:tc>
      </w:tr>
      <w:tr w:rsidR="002E31E7" w:rsidRPr="00BD791F" w:rsidTr="00F66E1C">
        <w:trPr>
          <w:trHeight w:val="390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OS1:NM_005633:c.A244G:p.I82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02780- Other/ SIFT: deleterious (0), PolyPhen2: probably damaging (0.974), REVEL: 0.416 (B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VUS/ NA</w:t>
            </w:r>
          </w:p>
        </w:tc>
      </w:tr>
      <w:tr w:rsidR="002E31E7" w:rsidRPr="00BD791F" w:rsidTr="00F66E1C">
        <w:trPr>
          <w:trHeight w:val="110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9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Mo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 [0.2-11.1] (4Y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1 [0.1-0.5] (4Y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0.12-0.21] (3M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50 [0.12-0.21] (10Mo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.5 [42-203] (4M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Clitoromegaly, perineal orifice, pigmented labioscrotal 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 xml:space="preserve">folds, BC, PG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o Müllerian duc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inguinal, L: ingui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hypotrophic testis/ NA, L: hypotrophic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D5A2:NM_000348.4:c.A704T:p.Y235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2299- European (non-Finnish)/ SIFT: NA, PolyPhen2: NA, REVEL: 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/ P/ P [Parlak et al., 2014] </w:t>
            </w:r>
          </w:p>
        </w:tc>
      </w:tr>
      <w:tr w:rsidR="002E31E7" w:rsidRPr="00BD791F" w:rsidTr="00F66E1C">
        <w:trPr>
          <w:trHeight w:val="264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Mo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2 [0.12-0.32] (6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30 [0.12-0.32] (8Mo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23 [16-140] (6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1cm), posterior hypospadias, hypoplastic pigmented labioscrotal folds, P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SD17B3:NM_000197:c.A679G:p.T227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(0.71), PolyPhen2: B (0.04), REVEL: 0.567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2E31E7" w:rsidRPr="00BD791F" w:rsidTr="00F66E1C">
        <w:trPr>
          <w:trHeight w:val="1243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PRC6A:NM_148963:c.C425T:p.A142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(0.05), PolyPhen2: probably damaging (0.987), REVEL: 0.806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40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2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Mo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.9 [16.8-193] (30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rved micropenis, penoscrotal hypospadias, UC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 scrotum, L: no residual gonad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 testis/ NA, L: no residual tes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HRHR:NM_000823:c.812+4A&gt;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/ LO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474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YRF:NM_001127392:c.C848T:p.T283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05191- European (non-Finnish)/ SIFT: tolerated (0.06), PolyPhen2: possibly damaging (0.801), REVEL: 0.105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412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P1:NM_006261:c.G302T:p.S101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.03), PolyPhen2: B (0.419), REVEL: 0.31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404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GFR2:NM_000141:c.G34A:p.V12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1362- African/African-American/ SIFT: tolerated low confidence (0.11), PolyPhen2: B (0.003), REVEL: 0.239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US/ LB/ VUS [Nakanishi et al., 2014] </w:t>
            </w:r>
          </w:p>
        </w:tc>
      </w:tr>
      <w:tr w:rsidR="002E31E7" w:rsidRPr="00BD791F" w:rsidTr="00F66E1C">
        <w:trPr>
          <w:trHeight w:val="315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9 [&lt;3] (2Mo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2 [&lt;1] (2Mo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 [0,42-0,8] (2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89 [0,42-0,8] (18Mo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 [16.0-140] (2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penis (2cm), posterior hypospadia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scrotum, L: scrotum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GFR1:NM_001174067:c.G211A:p.V71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1255- African/African-American/ SIFT: tolerated (0.15), PolyPhen2: B (0.009), REVEL: 0.155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   Ma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P/ NA/ P [Wang et al., 2020] </w:t>
            </w:r>
          </w:p>
        </w:tc>
      </w:tr>
      <w:tr w:rsidR="002E31E7" w:rsidRPr="00BD791F" w:rsidTr="00F66E1C">
        <w:trPr>
          <w:trHeight w:val="799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HSD17B3:NM_000197:c.A679G:p.T227A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vel/ SIFT: tolerated (0.71), PolyPhen2: B (0.04), 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REVEL: 0.567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582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3 [0.03-0.38] (4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 [16.8-193] (4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3.5cm), penoscrotal hypospadias, anogenital distance of 3 cm, developed scrotum, P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scrotum, L: scortum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oscillanting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LD1:NM_001177465:c.C2573T:p.P858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.03), PolyPhen2: possibly damaging (0.625), REVEL: 0.18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729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XFP2:NM_130806:c.C1904T:p.A635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.04), PolyPhen2: B (0.033), REVEL: 0.12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822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RT3:NM_013281:c.T325G:p.L109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002897- Latino/ Admixed American/ SIFT: deleterious (0.02), PolyPhen2: probably damaging (0.98), REVEL: 0.738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NA/ NA</w:t>
            </w:r>
          </w:p>
        </w:tc>
      </w:tr>
      <w:tr w:rsidR="002E31E7" w:rsidRPr="00BD791F" w:rsidTr="00F66E1C">
        <w:trPr>
          <w:trHeight w:val="880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TU2:NM_001012759:c.G1127A:p.R376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1090- African/ African-American/ SIFT: tolerated (0.32), PolyPhen2: B (0.317), REVEL: 0.09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/ B/ NA</w:t>
            </w:r>
          </w:p>
        </w:tc>
      </w:tr>
      <w:tr w:rsidR="002E31E7" w:rsidRPr="00BD791F" w:rsidTr="00F66E1C">
        <w:trPr>
          <w:trHeight w:val="682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5 [0.05-0.3] (25Mo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9,00 [36,4-194,6] (25Mo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1.5cm), middle hypospadias, urethral orifice, urogenital sinus partially closed, BC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 inguinal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 (17x6mm)/ NA, L: testis (14x5mm)/ 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EMA3A:NM_006080:c.G9C:p.W3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770- African/ African-American/ SIFT: tolerated (0.15), PolyPhen2: tolerated (0), REVEL: 0.138 (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NA/ NA</w:t>
            </w:r>
          </w:p>
        </w:tc>
      </w:tr>
      <w:tr w:rsidR="002E31E7" w:rsidRPr="00BD791F" w:rsidTr="00F66E1C">
        <w:trPr>
          <w:trHeight w:val="550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D7:NM_017780:c.G6989C:p.G2330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503- African/ African-American/ SIFT: deleterious (0), PolyPhen2: probably damaging (0.995), REVEL: 0.736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LB/ VUS [Bartels  et al., 2010]</w:t>
            </w:r>
          </w:p>
        </w:tc>
      </w:tr>
      <w:tr w:rsidR="002E31E7" w:rsidRPr="00BD791F" w:rsidTr="00F66E1C">
        <w:trPr>
          <w:trHeight w:val="408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6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1 (2Y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 (2Y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25 [1.75-7.81] (2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2 [1.75-7.81] (2Y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.0 [42.0-185.0] (2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2cm), penoscrotal hypospadias, urethral orifice, urogenital sinus closed, developed scrotum, P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NF216:NM_207111:c.G785A:p.R262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5534- Other/ SIFT: tolerated low confidence (0.05), PolyPhen2: B (0.169), REVEL: 0.016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414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2:NM_005270:c.G3528T:p.Q1176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5776- African/ African-American/ SIFT: deleterious (0), PolyPhen2: possibly 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damaging, REVEL: 0.17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B/ VUS [Bodian et al., 2016]</w:t>
            </w:r>
          </w:p>
        </w:tc>
      </w:tr>
      <w:tr w:rsidR="002E31E7" w:rsidRPr="00BD791F" w:rsidTr="00F66E1C">
        <w:trPr>
          <w:trHeight w:val="548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LD1:NM_001177465:c.C530T:p.T177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219- European (Finnish)/ SIFT: deleterious (0), PolyPhen2: possibly damaging (0.481), REVEL: 0.156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B/ VUS [Li et al.,2020]</w:t>
            </w:r>
          </w:p>
        </w:tc>
      </w:tr>
      <w:tr w:rsidR="002E31E7" w:rsidRPr="00BD791F" w:rsidTr="00F66E1C">
        <w:trPr>
          <w:trHeight w:val="667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8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5 [0.05-7] (3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 [0.03-0.38] (4Y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.41 [16.8-193] (3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2.5cm), urethral orifice, urogenital sinus closed, B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 (10x6mm)/ NA, L: (12x5mm)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H:NM_000479:c.T991C:p.S331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318- African/ African-American/ SIFT: deleterious (0), PolyPhen2: tolerated (0.322), REVEL: 0.730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530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2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Mo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 [&lt;1.51] (12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9 [1.43-11.6] (12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erior hypospadia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scortum, L: scrotum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KR2:NM_144773:c.C253T:p.R85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2218- Ashkenazi Jewish/ SIFT: deleterious (0), PolyPhen2: probably damaging (1), REVEL: 0.422 (B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D                  </w:t>
            </w:r>
            <w:r w:rsidRPr="00BD791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LP/ P [McCormack et al., 2017]</w:t>
            </w:r>
          </w:p>
        </w:tc>
      </w:tr>
      <w:tr w:rsidR="002E31E7" w:rsidRPr="00BD791F" w:rsidTr="00F66E1C">
        <w:trPr>
          <w:trHeight w:val="312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2:NM_005270:c.2294-4G&gt;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009812- South Asian/ LO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B/ NA</w:t>
            </w:r>
          </w:p>
        </w:tc>
      </w:tr>
      <w:tr w:rsidR="002E31E7" w:rsidRPr="00BD791F" w:rsidTr="00F66E1C">
        <w:trPr>
          <w:trHeight w:val="318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PRC6A:NM_148963:c.G1882A:p.G628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01390- Other/ SIFT: deleterious (0), PolyPhen2: probaby damaging (0.998), REVEL: 0.776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10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0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rineal hypospadias, urethral orifice, developed scrotum, UC, P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scrotum, L: inguinal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NRF3:NM_001206998:c.G1507A:p.G503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5872- Other/ SIFT: tolerated (0.13), PolyPhen2: B (0.097), REVEL: 0.144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VUS/ NA</w:t>
            </w:r>
          </w:p>
        </w:tc>
      </w:tr>
      <w:tr w:rsidR="002E31E7" w:rsidRPr="00BD791F" w:rsidTr="00F66E1C">
        <w:trPr>
          <w:trHeight w:val="288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PRC6A:NM_148963:c.A1528C:p.N510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3367- African/African-American/ SIFT: tolerated (0.52), PolyPhen2: B (0.003), REVEL: 0.215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280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:NM_000941:c.T976C:p.Y326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.01), PolyPhen2: possibly damaging (0.79), REVEL: 0.703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413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1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5 [&lt;0.2] (4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0 [0.03-0.32] (4Y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 [3.8-159.8] (4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cropenis, posterior hypoaspadias, 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hypoplastic labioscrotal folds, B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o Müllerian duc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XNA3:NM_017514:c.C2170T:p.R724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005319 African/African-American/ SIFT: deleterious (0), 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PolyPhen2: possibly damaging (0.586), REVEL: 0.084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m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VUS/ NA/ NA</w:t>
            </w:r>
          </w:p>
        </w:tc>
      </w:tr>
      <w:tr w:rsidR="002E31E7" w:rsidRPr="00BD791F" w:rsidTr="00F66E1C">
        <w:trPr>
          <w:trHeight w:val="56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6 [3.7-10.4] (2Y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5 [0.2-0.4] (2Y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0.01-0.1] (2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 [21-210] (2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cropenis, urethral orifice, developed scrotum,  UC, PG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scrotum, L: ingui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M2:NM_012082:c.A2501G:p.K834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6972- African/African-American/ SIFT: deleterious (0.01), PolyPhen2: probably damaging (0.985), REVEL: 0.718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B/ VUS [Longoni et al., 2015]</w:t>
            </w:r>
          </w:p>
        </w:tc>
      </w:tr>
      <w:tr w:rsidR="002E31E7" w:rsidRPr="00BD791F" w:rsidTr="00F66E1C">
        <w:trPr>
          <w:trHeight w:val="306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.92 [3.35-21.63] (15Y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3 [1.14-8.7] (15Y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43 [0.1-0.9] (15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 [2.8-82] (15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2-3cm), labia majora, urethral and vaginal orifice, NP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uterus (49x12mm) present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residual gonad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residual gona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D5A2:NM_000348.4:c.A704T:p.Y235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2299- European (non-Finnish)/ SIFT: NA, PolyPhen2: NA, REVEL: 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/ P/P [Parlak et al.,2014] </w:t>
            </w:r>
          </w:p>
        </w:tc>
      </w:tr>
      <w:tr w:rsidR="002E31E7" w:rsidRPr="00BD791F" w:rsidTr="00F66E1C">
        <w:trPr>
          <w:trHeight w:val="284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NCD2:NM_033084:c.C2965G:p.P989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4573- South Asian/ SIFT: deleterious (0.02), PolyPhen2: B (0.311), REVEL: 0.09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VUS/ NA</w:t>
            </w:r>
          </w:p>
        </w:tc>
      </w:tr>
      <w:tr w:rsidR="002E31E7" w:rsidRPr="00BD791F" w:rsidTr="00F66E1C">
        <w:trPr>
          <w:trHeight w:val="622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neal hypospadia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17B6:NM_003725:c.C830T:p.P277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254- Ashkenazi Jewish/ SIFT: deleterious (0), PolyPhen2: probably damaging (0.997), REVEL: 0.744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61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OXP1:NM_001244815:c.T16C:p.F6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NA, PolyPhen2: B (0.159), REVEL score: 0.17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52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GFR3:NM_001163213:c.G1885A:p.E629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03111- Latino/Admixed American/ SIFT: deleterious (0), PolyPhen2: probably damaging (0.971), REVEL: 0.663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LB-VUS/ NA</w:t>
            </w:r>
          </w:p>
        </w:tc>
      </w:tr>
      <w:tr w:rsidR="002E31E7" w:rsidRPr="00BD791F" w:rsidTr="00F66E1C">
        <w:trPr>
          <w:trHeight w:val="541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 Mo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 [0-0.10] (26Mo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0 [16.8-193] (26Mo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urogenital sinus closed, urethral orifice, developed scrotum,  NP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c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HX4:NM_033343:c.G385A:p.E129K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807- African/African-American/ SIFT: deleterious (0.01), PolyPhen2: probably damaging (0.927), REVEL: 0.704 (LDC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B/ NA</w:t>
            </w:r>
          </w:p>
        </w:tc>
      </w:tr>
      <w:tr w:rsidR="002E31E7" w:rsidRPr="00BD791F" w:rsidTr="00F66E1C">
        <w:trPr>
          <w:trHeight w:val="493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XNA3:NM_017514:c.C3944T:p.P1315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7785 African/African American/ SIFT: deleterious (0), PolyPhen2: probably damaging (1), REVEL: 0.43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402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7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Mo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 [2.0-12.0] (2Y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3 [1.50-12.40] (2Y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2.25-9.0] (2Y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 [2.25-9.0] (2Y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middle hypospadias, urogenital sinus partially closed, urethral orifice,  developed scrotum, P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R2F2:NM_021005:c.G737A:p.R246H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.03), PolyPhen2: probably damaging (0.988), REVEL: 0.922 (LDC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D                   </w:t>
            </w:r>
            <w:r w:rsidRPr="00BD791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94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2:NM_005270:c.C4661T:p.P1554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2637- European (non-Finnish)/ SIFT: deleterious (0.03), PolyPhen2: possibly damaging (0.794)  , REVEL: 0.38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  Pa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32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I3:NM_000168:c.T3935G:p.M1312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101-  Latino/Admixed American/ SIFT: tolerated low confidence (0.06), PolyPhen2: B (0.0), REVEL: 0.06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 Pa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B-LB-VUS/ NA</w:t>
            </w:r>
          </w:p>
        </w:tc>
      </w:tr>
      <w:tr w:rsidR="002E31E7" w:rsidRPr="00BD791F" w:rsidTr="00F66E1C">
        <w:trPr>
          <w:trHeight w:val="372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Mo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 [9.9-27.8] (12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 [0,3-0,38] (29Mo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.95 [3.8-159.8] (12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posterior hypospadias, urethral orifice, bifid labioscrotal folds, BC, NPL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SD17B3:NM_000197:c.A641G:p.E214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2637- European (non-Finnish)/ SIFT: deleterious (0), PolyPhen2: B (0.012), REVEL: 0.250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VUS/ NA</w:t>
            </w:r>
          </w:p>
        </w:tc>
      </w:tr>
      <w:tr w:rsidR="002E31E7" w:rsidRPr="00BD791F" w:rsidTr="00F66E1C">
        <w:trPr>
          <w:trHeight w:val="75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NRF3:NM_001206998:c.G1507A:p.G503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05872- Other/ SIFT: tolerated (0.14), PolyPhen2: B (0.097), REVEL: 0.144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VUS/ NA</w:t>
            </w:r>
          </w:p>
        </w:tc>
      </w:tr>
      <w:tr w:rsidR="002E31E7" w:rsidRPr="00BD791F" w:rsidTr="00F66E1C">
        <w:trPr>
          <w:trHeight w:val="228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ZFPM2:NM_012082:c.C2534T:p.T845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2022- South Asian/ SIFT: tolerated (0.08), PolyPhen2: tolerated (0.127), REVEL: 0.144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470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39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[0.7-11.1] (12Y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9 [0.80-7.60] (12Y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0.2-3] (12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.7 [4.2-105] (12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cropenis, urogenital sinus closed, urethral orifice, 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developed scrotum, BC, NPL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NRHR:NM_000406:c.A317G:p.Q106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5983- Ashkenazi Jewish/ SIFT: deleterious (0), PolyPhen2: probably damaging (0.992), 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REVEL: 0.606 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US/ P/ P [D’Argenio et al., 2021] </w:t>
            </w:r>
          </w:p>
        </w:tc>
      </w:tr>
      <w:tr w:rsidR="002E31E7" w:rsidRPr="00BD791F" w:rsidTr="00F66E1C">
        <w:trPr>
          <w:trHeight w:val="394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LXNA3:NM_017514:c.G5570A:p.R1857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2381  European (non Finnish)/ SIFT: deleterious (0.03), PolyPhen2: possibly damaging (0.565), REVEL: 0.15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75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BS7:NM_176824:c.A1094T:p.Q365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(0.45), PolyPhen2: B (0), REVEL: 0.256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US/ NA/ VUS [de Groota et al., 2017] </w:t>
            </w:r>
          </w:p>
        </w:tc>
      </w:tr>
      <w:tr w:rsidR="002E31E7" w:rsidRPr="00BD791F" w:rsidTr="00F66E1C">
        <w:trPr>
          <w:trHeight w:val="466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HR:NM_001242399:c.A1007G:p.H336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3525- European (non-Finnish)/ SIFT: tolerated (0.11), PolyPhen2: possibly damaging (0.493), REVEL: 0.335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 NA/ NA</w:t>
            </w:r>
          </w:p>
        </w:tc>
      </w:tr>
      <w:tr w:rsidR="002E31E7" w:rsidRPr="00BD791F" w:rsidTr="00F66E1C">
        <w:trPr>
          <w:trHeight w:val="376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R1C3:NM_001253908:c.A548T:p.K183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133-  African/African-American/ SIFT: deleterious (0), PolyPhen2: probably damaging (0.987), REVEL: 0.272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LB/ NA/ VUS  [Camats et al., 2018] </w:t>
            </w:r>
          </w:p>
        </w:tc>
      </w:tr>
      <w:tr w:rsidR="002E31E7" w:rsidRPr="00BD791F" w:rsidTr="00F66E1C">
        <w:trPr>
          <w:trHeight w:val="456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5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 (12Y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4 [3.0-10.6] (12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.94 [25.2-249.8] (12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posterior hypospadias, urethral orifice, developed scrotum, P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 abdominal cavity, L: abdominal cavity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RD5A2:NM_000348.4:c.G607A:p.G203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003- East Asian/ SIFT: deleterious (0), PolyPhen2: probably damaging (0.999), REVEL: 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/ P/ P [Yuan et al., 2017] </w:t>
            </w:r>
          </w:p>
        </w:tc>
      </w:tr>
      <w:tr w:rsidR="002E31E7" w:rsidRPr="00BD791F" w:rsidTr="00F66E1C">
        <w:trPr>
          <w:trHeight w:val="406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HR:NM_001242399:c.G613A:p.E205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.04), PolyPhen2: possibly damaging (0.571), REVEL: 0.46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548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5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 [0.05-0.3] (7.5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.9 [12.6-167] (7.5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urogenital sinus closed, developed scrotum, P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scrotum, L: scrotum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oscillating testis/ NA, L: testis/ NA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D7:NM_017780:c.C8416G:p.L2806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017- Latino/Admixed American/ SIFT: tolerated (0.31), PolyPhen2: possibly damaging (0.458), REVEL: 0.126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B- LB/ VUS [Alkelai  et al.,2017]</w:t>
            </w:r>
          </w:p>
        </w:tc>
      </w:tr>
      <w:tr w:rsidR="002E31E7" w:rsidRPr="00BD791F" w:rsidTr="00F66E1C">
        <w:trPr>
          <w:trHeight w:val="472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IF1:NM_170695:c.T25C:p.S9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6396- African/African-American/ SIFT: NA, PolyPhen2: B (0), REVEL: 0.07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VUS/ VUS VUS [Brauner et al., 2020]</w:t>
            </w:r>
          </w:p>
        </w:tc>
      </w:tr>
      <w:tr w:rsidR="002E31E7" w:rsidRPr="00BD791F" w:rsidTr="00F66E1C">
        <w:trPr>
          <w:trHeight w:val="396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42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0.03-0.38] (8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 [0.03-0.38] (8Y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5 [12.6-167] (8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urethral orifice, developed scrotum, UC, P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 scrotum, L: inguina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hypotrophic testis/ NA, L: inguinal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RT3:NM_01328:c.C152T:p.S51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(0.07), PolyPhen2: B (0.049), REVEL: 0.295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 Pa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88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B5A:NM_001914:c.289-5G&gt;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/ LO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522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17B6:NM_003725:c.G285T:p.Q95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4687- Latino/Admixed American/ SIFT: deleterious (0.01), PolyPhen2: B (0.171), REVEL: 0.337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04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R1C4:NM_001818:c.C826T:p.R276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.04), PolyPhen2: possibly damaging (0.651), REVEL: 0.21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155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 Mo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0.03-0.36] (32M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9 [0.03-0.36] (34Mo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.7 [16.8-193] (32M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male external genitalia,  vaginal orifice, BC, NP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ginal cavity (3cm) pres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Testicular structure, L: testis/ Testicular testi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:NM_000044:c.A2236G:p.M746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.01), PolyPhen2: probably damaging (0.917), REVEL: 0.939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NA/ NA</w:t>
            </w:r>
          </w:p>
        </w:tc>
      </w:tr>
      <w:tr w:rsidR="002E31E7" w:rsidRPr="00BD791F" w:rsidTr="00F66E1C">
        <w:trPr>
          <w:trHeight w:val="817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4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.57 [25-219] (3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nis (5cm), , developed scrotum, BC, P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GKK:NM_001013742.4:c.G3353A:p.S1069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2865- Ashkenazi Jewish/ SIFT: tolerated (0.27),  PolyPhen2: B (0.085), REVEL score: NA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/B/ NA</w:t>
            </w:r>
          </w:p>
        </w:tc>
      </w:tr>
      <w:tr w:rsidR="002E31E7" w:rsidRPr="00BD791F" w:rsidTr="00F66E1C">
        <w:trPr>
          <w:trHeight w:val="399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 Mo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 [0.12-0.31] (13Mo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9  [0.03-0.38] (14M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[16.0-140] (13Mo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2.5cm), middle hypospadias, urethral orifice,  developed scrotum, P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scrotum, L:  scrotu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KR2:NM_144773:c.C868T:p.P290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3668- Latino/Admixed American/ SIFT: deleterious (0), PolyPhen2: probably damaging (1), REVEL: 0.939 (LDC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Matern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VUS/ VUS  [Cox et al., 2018]</w:t>
            </w:r>
          </w:p>
        </w:tc>
      </w:tr>
      <w:tr w:rsidR="002E31E7" w:rsidRPr="00BD791F" w:rsidTr="00F66E1C">
        <w:trPr>
          <w:trHeight w:val="351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YRF:NM_001127392:c.A1222G:p.I408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779- Latino/Admixed American/ SIFT: tolerated (0.19), PolyPhen2: B (0.241), REVEL: 0.062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 Pa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873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D7:NM_017780:c.C8416G:p.L2806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4017- Latino/Admixed American/ SIFT: tolerated (0.31), PolyPhen2: possibly 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damaging (0.458), REVEL: 0.126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B- LB/ VUS [Alkelai  et al., 2017]</w:t>
            </w:r>
          </w:p>
        </w:tc>
      </w:tr>
      <w:tr w:rsidR="002E31E7" w:rsidRPr="00BD791F" w:rsidTr="00F66E1C">
        <w:trPr>
          <w:trHeight w:val="536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6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6 (9.5Y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3 (9.5Y)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13 [1.56-8.77] (9.5Y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0.1-0.9] (10Y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0 [4.2-105] (12Y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nis (4.5cm), penoscrotal hypospadias, urethral orifice, developed scrotum, BC, P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 abdominal cavity, L: abdominal cavity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 hypotrophic testis/ 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I2:NM_005270:c.A445G:p.S149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1470- European (non-Finnish)/ SIFT: deleterious (0.02), PolyPhen2: probably damaging (0.914), REVEL: 0.330 (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Matern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32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I3:NM_000168:c.G1393C:p.G465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7522- Ashkenazi Jewish/ SIFT: tolerated (0.07), PolyPhen2: tolerated (0.01), REVEL: 0.226 (B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B-LB​/ VUS [Ciceri et al., 2018]</w:t>
            </w:r>
          </w:p>
        </w:tc>
      </w:tr>
      <w:tr w:rsidR="002E31E7" w:rsidRPr="00BD791F" w:rsidTr="00F66E1C">
        <w:trPr>
          <w:trHeight w:val="421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4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.2 [16.8-193] (4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3.4cm),  urogenital sinus closed, urethral orifice,  hypoplasic labioscrotal folds, P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H:NM_000193:c.G1367C:p.G456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(0.11), PolyPhen2: probably damaging (0.996), REVEL: 0.798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AD                  </w:t>
            </w:r>
            <w:r w:rsidRPr="00BD791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  <w:lang w:val="en-US"/>
              </w:rPr>
              <w:t xml:space="preserve">De novo 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or pa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2E31E7" w:rsidRPr="00BD791F" w:rsidTr="00F66E1C">
        <w:trPr>
          <w:trHeight w:val="555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:NM_001242399:c.G427T:p.V143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04005- African/ African-American/ SIFT: tolerated (0.67), PolyPhen2: probably damaging (0.946), REVEL: 0.224 (B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607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ZTR1:NM_006767:c.C905T:p.A302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9441- African/ African-American/ SIFT: deleterious (0.04), PolyPhen2: B (0.181), REVEL: 0.44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/ 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VUS/ NA</w:t>
            </w:r>
          </w:p>
        </w:tc>
      </w:tr>
      <w:tr w:rsidR="002E31E7" w:rsidRPr="00BD791F" w:rsidTr="00F66E1C">
        <w:trPr>
          <w:trHeight w:val="120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GFR3:NM_001163213:c.G1885A:p.E629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03111- Latino/Admixed American/ SIFT: deleterious (0), PolyPhen2: probably damaging (0.971), REVEL: 0.663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LB-VUS/ NA</w:t>
            </w:r>
          </w:p>
        </w:tc>
      </w:tr>
      <w:tr w:rsidR="002E31E7" w:rsidRPr="00BD791F" w:rsidTr="00F66E1C">
        <w:trPr>
          <w:trHeight w:val="329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RT3:NM_013281:c.T88C:p.S30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(0.19), PolyPhen2: B (0.001), REVEL: 0.10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Ma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1879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5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 [1.5-12.4] (7D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2 [&lt;0.05] (7D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 [0.08-0.481] (2M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,75 [0.03-0.38] (6Mo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.3 [21-210] (6M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posterior hypospadias, urethral orifice, asymmetric bifid and depigmented labioscrotal folds, PG, UC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SD17B3:NM_000197:c.A139G:p.M47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8516- European (non-Finnish)/ SIFT: deleterious (0.04), PolyPhen2: B (0.001), REVEL: 0.390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2E31E7" w:rsidRPr="00BD791F" w:rsidTr="00F66E1C">
        <w:trPr>
          <w:trHeight w:val="546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1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 [&lt;3] (5Mo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3 [&lt;1] (5Mo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 [0.025-0.383] (5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5 [16-140] (3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cropenis (1.5cm), penoscrotal hypospadias, developed scrotum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NRF3:NM_001206998:c.G1861T:p.A621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6541- Latino/Admixed American/ SIFT: tolerated low confidence (0.27), PolyPhen2: B (0.003), REVEL: 0.056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470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USP6:NM_001946:c.C279G:p.D93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01962- Latino/Admixed American/ SIFT: tolerated (0.92), PolyPhen2: B (0.058), REVEL: 0.206 (B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1107"/>
        </w:trPr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6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474 [0.1-13] (20Mo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3 [38-180] (18Mo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hypospadias, urethral orifice, developed scrotum,  UC, NP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SMD12:PSMD12:NM_00281:c.T2C:p.M1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low confidence (0), PolyPhen2: possibly damaging (0.599), REVEL: 0.482 (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444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5 [2.62-8.7] (19Y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hypospadias, urethral orifice, hypoplastic scrotum, BC, NP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 Müllerian ducts, curved short male urethr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R: no residual gonad, L: inguinal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 no residual gonad, L: testis/ 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D5A2:NM_000348.4:c.A704T:p.Y235F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2299- European (non-Finnish)/ SIFT: NA, PolyPhen2: NA, REVEL: 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/ P/ P [Parlak et al., 2014] </w:t>
            </w:r>
          </w:p>
        </w:tc>
      </w:tr>
      <w:tr w:rsidR="002E31E7" w:rsidRPr="00BD791F" w:rsidTr="00F66E1C">
        <w:trPr>
          <w:trHeight w:val="252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ROKR2:NM_144773:c.C868T:p.P290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3668- Latino/Admixed American/ SIFT: deleterious (0), PolyPhen2: probably damaging (1), REVEL: 0.939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VUS/ VUS [Cox et al., 2018]</w:t>
            </w:r>
          </w:p>
        </w:tc>
      </w:tr>
      <w:tr w:rsidR="002E31E7" w:rsidRPr="00BD791F" w:rsidTr="00F66E1C">
        <w:trPr>
          <w:trHeight w:val="321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8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 [2.62-8.7] (24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 [&lt;0.2] (25Mo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.36 [21-210] (24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Micropenis, penoscrotal hypospadias, urogenital sinus 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partially closed, developed scrotum, P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o Müllerian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SD17B3:NM_000197:c.A139G:p.M47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008516- European (non-Finnish)/ SIFT: deleterious (0.04), PolyPhen2: B 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(0.001), REVEL: 0.390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439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NF216:NM_207111:c.G422T:p.G141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low confidence (0.01), PolyPhen2: probably damaging (0.997), REVEL: 0.15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223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HR:NM_001242399:c.G427T:p.V143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04005- African/ African-American/ SIFT: tolerated (0.67), PolyPhen2: probably damaging (0.946), REVEL: 0.224 (B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75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PRC6A:NM_148963:c.C1382G:p.S461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/ LO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294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59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 Mo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5 [0.03-0.32] (22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8 [0.03-0.32] (3Y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0 [3.8-159.8] (22M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penoscrotal hypospadias, urethral orifice, hypoplasic scrotum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scrotum, L: scrotum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oscillanting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LZTR1:NM_006767:c.G2023A:p.G675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1206- African/African-American/ SIFT: deleterious (0), PolyPhen2: probably damaging (0.997), REVEL: 0.738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/ AR  Ma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46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NA:NM_001456:c.G6967A:p.D2323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.02), PolyPhen2: tolerated (0.439), REVEL: 0.320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400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0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Mo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0.03-0.38] (21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3 [0.03-0.38] (23Mo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.8 [16-140] (21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urogenital sinus closed, urethral orifice, developed scrotum, BC, NP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NCD2:NM_033084:c.T311C:p.I104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114- African/African-American/ SIFT: deleterious (0.03), PolyPhen2: B (0.135), REVEL: 0.085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LB- VUS/ NA</w:t>
            </w:r>
          </w:p>
        </w:tc>
      </w:tr>
      <w:tr w:rsidR="002E31E7" w:rsidRPr="00BD791F" w:rsidTr="00F66E1C">
        <w:trPr>
          <w:trHeight w:val="250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NCD2:NM_033084:c.C986G:p.A329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3696- African/African-American/ SIFT: tolerated (0.11), PolyPhen2: B (0.221), REVEL: 0.090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LB/ NA</w:t>
            </w:r>
          </w:p>
        </w:tc>
      </w:tr>
      <w:tr w:rsidR="002E31E7" w:rsidRPr="00BD791F" w:rsidTr="00F66E1C">
        <w:trPr>
          <w:trHeight w:val="385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KR1C4:NM_001818:c.C589T:p.L197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088106- European (non-Finnish)/ SIFT: tolerated (0.31), PolyPhen2: B (0.34), REVEL: 0.089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234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KR1C3:NM_001253908:c.T36G:p.D12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/ SIFT: NA, PolyPhen2: NA, REVEL: 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82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NF216:NM_207111:c.C1471A:p.Q491K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(0.06), PolyPhen2: possibly damaging (0.591), REVEL: 0.08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488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1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4 [&lt;3] (3Y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0 [&lt;1] (3Y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0.03-0.38] (3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60 [0.03-0.38] (3Y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4 [16.8-193] (3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pospadias, urethral orifice, hypoplastic scrotum, BC, NP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OR:NM_000941:c.A538G:p.T180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1323- European (non-Finnish)/ SIFT: deleterious (0.01), PolyPhen2: probably damaging (0.963), REVEL: 0.810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574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16 [0.03-0.38] (4Y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 [16.8-193] (4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nis (5cm), urogenital sinus partially closed, developed scrotum, NP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D7:NM_017780:c.C8416G:p.L2806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4017- Latino/Admixed American/ SIFT: tolerated (0.31), PolyPhen2: possibly damaging (0.458), REVEL: 0.126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B- LB/ VUS [Alkelai  et al.,2017]</w:t>
            </w:r>
          </w:p>
        </w:tc>
      </w:tr>
      <w:tr w:rsidR="002E31E7" w:rsidRPr="00BD791F" w:rsidTr="00F66E1C">
        <w:trPr>
          <w:trHeight w:val="370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KR2:NM_144773:c.C253T:p.R85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218- Ashkenazi Jewish/ SIFT: deleterious (0), PolyPhen2: probably damaging (1), REVEL: 0.422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LP/ P [McCormack et al., 2017]</w:t>
            </w:r>
          </w:p>
        </w:tc>
      </w:tr>
      <w:tr w:rsidR="002E31E7" w:rsidRPr="00BD791F" w:rsidTr="00F66E1C">
        <w:trPr>
          <w:trHeight w:val="422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GIF1:NM_170695:c.G195C:p.W65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1809- European (Finnish)/ SIFT: deleterious (0.01), PolyPhen2: possibly damaging (0.769), REVEL: 0.465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60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OS1:NM_000216:c.C1187T:p.S396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935- Ashkenazi Jewish/ SIFT: deleterious (0), PolyPhen2: B (0.085), REVEL: 0.462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P/ LP [Dodé et al., 2006]</w:t>
            </w:r>
          </w:p>
        </w:tc>
      </w:tr>
      <w:tr w:rsidR="002E31E7" w:rsidRPr="00BD791F" w:rsidTr="00F66E1C">
        <w:trPr>
          <w:trHeight w:val="494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 (34D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 (34D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 [0.38-1.90] (34D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3 [42-203] (3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emale external genitalia, anogenital distance of 2cm, PG 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:labia majora, R: labia major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 gonad/ NA, L: gonad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AR:NM_000044:c.C2521G:p.R841G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), PolyPhen2: probably damaging (0.999), REVEL: 0.913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2E31E7" w:rsidRPr="00BD791F" w:rsidTr="00F66E1C">
        <w:trPr>
          <w:trHeight w:val="246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HR:NM_001242399:c.G1516A:p.V506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1651- Other/ SIFT: deleterious (0), PolyPhen2: possibly damaging (0.897), REVEL: 0.377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70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6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rineal hypospadia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RD5A2:NM_000348.4:c.A704T:p.Y235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002299- European (non-Finnish)/ SIFT: NA, PolyPhen2: NA, REVEL: 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VUS/ P/ P [Parlak et al., 2014] </w:t>
            </w:r>
          </w:p>
        </w:tc>
      </w:tr>
      <w:tr w:rsidR="002E31E7" w:rsidRPr="00BD791F" w:rsidTr="00F66E1C">
        <w:trPr>
          <w:trHeight w:val="541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ZFPM2:NM_012082:c.G3055T:p.A1019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3543- European (non-Finnish)/ SIFT: tolerated low confidence (0.07), PolyPhen2: B (0.039), REVEL: 0.042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NA/ NA</w:t>
            </w:r>
          </w:p>
        </w:tc>
      </w:tr>
      <w:tr w:rsidR="002E31E7" w:rsidRPr="00BD791F" w:rsidTr="00F66E1C">
        <w:trPr>
          <w:trHeight w:val="1293"/>
        </w:trPr>
        <w:tc>
          <w:tcPr>
            <w:tcW w:w="7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5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 [&lt;0.2] (14Mo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5 [0.03-0.38] (12Mo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.9 [21-210] (12Mo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ypoplastic pigmented scrotum, NP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hypotrophic testis/ NA , L: hypotrophic testis/ 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GFR2:NM_022970:c.C1067G:p.T356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  0.0003301- Other/ SIFT: tolerated (0.07), PolyPhen2: B (0.028), REVEL: 0.270 (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99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penis, perineal hypospadias, UC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XFP2:NM_130806:c.G184A:p.A62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524- Other/ SIFT: tolerated (0.43), PolyPhen2: B (0.035), REVEL: 0.281 (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405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KR2:NM_144773:c.C253T:p.R85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2218- Ashkenazi Jewish/ SIFT: deleterious (0), PolyPhen2: probably damaging (1), REVEL: 0.422 (B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LP/ P [McCormack et al., 2017]</w:t>
            </w:r>
          </w:p>
        </w:tc>
      </w:tr>
      <w:tr w:rsidR="002E31E7" w:rsidRPr="00BD791F" w:rsidTr="00F66E1C">
        <w:trPr>
          <w:trHeight w:val="372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MLD1:NM_001177465:c.T1804C:p.S602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low confidence (0.23), PolyPhen2: B (0), REVEL: 0.17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50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CAF17:NM_025000:c.1422+3G&gt;A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001161- Latino/Admixed American/ LO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12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16 [1.5-12.4] (37Y)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.20 [2.8-8.0] (37Y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penis, perineal hypospadias, UC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 no residual gonad, L: scrotu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: no residual gonad, L: testis/ 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XFP2:NM_130806:c.G184A:p.A62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1524- Other/ SIFT: tolerated (0.43), PolyPhen2: B (0.035), REVEL: 0.281 (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587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KR2:NM_144773:c.C253T:p.R85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0.002218- Ashkenazi Jewish/ SIFT: deleterious (0), PolyPhen2: probably damaging (1), REVEL: 0.422 (B)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LP/ P [McCormack et al., 2017]</w:t>
            </w:r>
          </w:p>
        </w:tc>
      </w:tr>
      <w:tr w:rsidR="002E31E7" w:rsidRPr="00BD791F" w:rsidTr="00F66E1C">
        <w:trPr>
          <w:trHeight w:val="243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MLD1:NM_001177465:c.T1804C:p.S602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low confidence (0.23), PolyPhen2: B (0), REVEL: 0.17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503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1 [&lt;10.96] (33M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7 [3.0-12.0] (33.5Mo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.6 [51.3-88.3] (33M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cropenis (2.8cm), hypospadias, NPL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scrotum, L: inguin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RY4:NM_030964:c.G46A:p.V16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6351- Latino/Admixed American/ SIFT: tolerated low confidence (0.19), PolyPhen2: B (0.015), REVEL: 0.027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Ma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NA/ LB [Stamou et al., 2019]</w:t>
            </w:r>
          </w:p>
        </w:tc>
      </w:tr>
      <w:tr w:rsidR="002E31E7" w:rsidRPr="00BD791F" w:rsidTr="00F66E1C">
        <w:trPr>
          <w:trHeight w:val="927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69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87 [3.0-12.0] (21M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95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.7 [51.3-88.3] (24M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perineal hypospadias, asymmetric labioscrotal folds, BC, NP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üllerian ductspresen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hypotrophic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BS12:NM_001178007:c.T1658C:p.L553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), PolyPhen2: possibly damaging (0.876), REVEL: 0.605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70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1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5 [&lt;0.007] (16D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.3 [39.1-91.1] (2.5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rved micropenis (3cm), penoscrotal hypospadias, developed scrotum,  NPL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hypotrophic testis/ NA, L: hypotrophic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CLY:NM_016510:c.C4T:p.P2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low confidence (0), PolyPhen2: B (0), REVEL: 0.005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246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FB:NM_001243733:c.C8T:p.P3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low confidence (0.02), PolyPhen2: B (0.072), REVEL: 0.17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80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CDC141:NM_173648:c.3098dupT:p.V1033f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/ 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R        Ma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292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.14 [16.8-138] (20D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enital bud ,penoscrotal hypospadias, poorly developed scrotum, NP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5A1:NM_004959:c.G206T:p.R69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(0.01), PolyPhen2: probably damaging (1), REVEL: 0.957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D                  </w:t>
            </w:r>
            <w:r w:rsidRPr="00BD791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2E31E7" w:rsidRPr="00BD791F" w:rsidTr="00F66E1C">
        <w:trPr>
          <w:trHeight w:val="270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LRT3:NM_013281:c.G950A:p.R317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2083- African/ African-American/ SIFT: tolerated (0.58), PolyPhen2: B (0.019), REVEL: 0.21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452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.80  [16.8-138] (1Mo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Genital bud, preputial orifice and perineal 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orifice, bifid labioscrotal folds, BC, NP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No Müllerian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MLD1:NM_005491:c.C2075T:p.A692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vel/ SIFT: deleterious low confidence (0), PolyPhen2: probably </w:t>
            </w: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lastRenderedPageBreak/>
              <w:t>damaging (0.99), REVEL: 0.13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He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873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RT1:NM_021951:c.G149C:p.S50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low confidence (0.45), PolyPhen2: B (0.122), REVEL: 0.069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AD                   </w:t>
            </w:r>
            <w:r w:rsidRPr="00BD791F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De nov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NA/ NA</w:t>
            </w:r>
          </w:p>
        </w:tc>
      </w:tr>
      <w:tr w:rsidR="002E31E7" w:rsidRPr="00BD791F" w:rsidTr="00F66E1C">
        <w:trPr>
          <w:trHeight w:val="348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62 (4.5Y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 (4.5Y)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 [0.05-0.73] (3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 (3.5Y)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&gt;196 [&lt;7] (3Y) 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emal external genitalia, clitoromegaly (2cm), urethral orifice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 + L testis/ atrophic seminiferous tubes with Sertoli cells, no germ cells, rare Leydig cell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HCG:NM_000233:c.536+1G&gt;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/ LO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2E31E7" w:rsidRPr="00BD791F" w:rsidTr="00F66E1C">
        <w:trPr>
          <w:trHeight w:val="979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HH:NM_001310462:c.C423A:p.C141X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/ LO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2E31E7" w:rsidRPr="00BD791F" w:rsidTr="00F66E1C">
        <w:trPr>
          <w:trHeight w:val="540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 D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 [1.75-7.81] (4Mo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62.0 [21-210] (6.5Mo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uried micropenis (10x6mm), perineal hypospadias, urethral orifice, bifid scrotum, P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scrotum, L:  scrotum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 (10x6mm)/ NA, L: testis (8x7mm)/ 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R0B1:NM_000475:c.C16A:p.H6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3316- Ashkenazi Jewish/ SIFT: tolerated low confidence (0.05), PolyPhen2: B (0.023), REVEL: 0.304 (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B- LB/ NA</w:t>
            </w:r>
          </w:p>
        </w:tc>
      </w:tr>
      <w:tr w:rsidR="002E31E7" w:rsidRPr="00BD791F" w:rsidTr="00F66E1C">
        <w:trPr>
          <w:trHeight w:val="776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HD7:NM_017780:c.C1696G:p.P566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3536- Latino/Admixed American/ SIFT: deleterious low confidence (0.05), PolyPhen2: B (0), REVEL: 0.08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 Pa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VUS/ VUS[Brauner et al., 2020]</w:t>
            </w:r>
          </w:p>
        </w:tc>
      </w:tr>
      <w:tr w:rsidR="002E31E7" w:rsidRPr="00BD791F" w:rsidTr="00F66E1C">
        <w:trPr>
          <w:trHeight w:val="408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6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 Mo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025 [0.03-0.38] (12Mo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.7 [21-210] (12Mo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 (2.5cm), posterior hypospadias, urogenital sinus partially closed, urethral orifice, developed scrotum, BC, NPRG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LI2:NM_005270:c.A1811C:p.H604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5540- Other/ SIFT: tolerated (0.38), PolyPhen2: B (0.009), REVEL: 0.178 (B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670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D17B6:NM_003725:c.G285T:p.Q95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4687- Latino/Admixed American/ SIFT: deleterious (0.01), PolyPhen2: B (0.171), REVEL: 0.337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282"/>
        </w:trPr>
        <w:tc>
          <w:tcPr>
            <w:tcW w:w="709" w:type="dxa"/>
            <w:vMerge/>
            <w:tcBorders>
              <w:left w:val="single" w:sz="8" w:space="0" w:color="auto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XP1:NM_001244813:c.G1501A:p.A501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2506- East Asian/ SIFT: 0.04 (deleterious), PolyPhen2: B (0), REVEL: 0.332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1478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S6ST1:NM_004807:c.C1144T:p.R382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1103- South Asian/ SIFT: deleterious (0), PolyPhen2: possibly damaging (0.73), REVEL: 0.634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B/ B- LP- VUS/ VUS [Cangiano et al., 2019]</w:t>
            </w:r>
          </w:p>
        </w:tc>
      </w:tr>
      <w:tr w:rsidR="002E31E7" w:rsidRPr="00BD791F" w:rsidTr="00F66E1C">
        <w:trPr>
          <w:trHeight w:val="398"/>
        </w:trPr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Mo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 [&lt;0.2] (30Mo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.6 [16.8-193] (30Mo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urved micropenis, posterior hypospadias, urogenital sinus partially closed, urethral orifice, labia majora, BC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 (13,05x06x11)/ NA, L: testis (13x06x10mm)/ NA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DC141:NM_173648:c.3474+5A&gt;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vel/ NA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761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HR:NM_001242399:c.T1563G:p.C521W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0.003565- African/ African-American/ SIFT: tolerated (0.19), PolyPhen2: B (0.03), REVEL: 0.202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LB/ NA</w:t>
            </w:r>
          </w:p>
        </w:tc>
      </w:tr>
      <w:tr w:rsidR="002E31E7" w:rsidRPr="00BD791F" w:rsidTr="00F66E1C">
        <w:trPr>
          <w:trHeight w:val="1219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 Mo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 [2.2-10.5] (29M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5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.8 [16.8-193] (3Y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penoscrotal hypospadias, urethral orifice, developed scrotum, P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scortum, L: scrotu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SD17B3:NM_000197:c.C476A:p.T159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(0.15), Polyphen2: B  (0.038), REVEL: 0.506 (LDC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/ NA/ NA</w:t>
            </w:r>
          </w:p>
        </w:tc>
      </w:tr>
      <w:tr w:rsidR="002E31E7" w:rsidRPr="00BD791F" w:rsidTr="00F66E1C">
        <w:trPr>
          <w:trHeight w:val="1392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79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 Mo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4 [0.70-11.1] (30Mo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95 [0.80-7.60] (30Mo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0.3 [0.03-0.38] (30M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13 [0.03-0.38] (31Mo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gt;45.9 [43-199] (30Mo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urethral orifice, hypoplastic pigmented scrotum, NPG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residual gon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U2:NM_001012759:c.C710T:p.A237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9344- European (Finnish)/ SIFT: deleterious (0), PolyPhen2: possibly damaging (0.581), REVEL: 0.184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524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5A161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#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6 [1.8-12]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0 [0.5-12]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57 [2.25-9] (16Y)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.48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icropenis, penoscrotal hypospadias, bifid hypoplastic labioscrotal folds, NPG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 Müllerian ducts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: inguinal, L: inguinal 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: testis/ NA, L: testis/ 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SPRY4:NM_030964:c.T29A:p.L10Q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deleterious low confidence (0.01), PolyPhen2: probably damaging (0.998), REVEL: 0.108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/ NA/ NA</w:t>
            </w:r>
          </w:p>
        </w:tc>
      </w:tr>
      <w:tr w:rsidR="002E31E7" w:rsidRPr="00BD791F" w:rsidTr="00F66E1C">
        <w:trPr>
          <w:trHeight w:val="590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CAF17:NM_025000:c.T1547C:p.I516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01470- European (non-Finnish)/ SIFT: tolerated low confidence (0.42), PolyPhen2: B (0.0), REVEL: 0.070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420"/>
        </w:trPr>
        <w:tc>
          <w:tcPr>
            <w:tcW w:w="70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82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Peniform organ and fusion of the labia minor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S1:NM_005633:c.3347-1G&gt;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0.0002259- European (non-Finnish)/LO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         Matern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 /VUS/ NA</w:t>
            </w:r>
          </w:p>
        </w:tc>
      </w:tr>
      <w:tr w:rsidR="002E31E7" w:rsidRPr="00BD791F" w:rsidTr="00F66E1C">
        <w:trPr>
          <w:trHeight w:val="418"/>
        </w:trPr>
        <w:tc>
          <w:tcPr>
            <w:tcW w:w="709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83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Y</w:t>
            </w:r>
          </w:p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8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sterior hypospadias</w:t>
            </w:r>
          </w:p>
        </w:tc>
        <w:tc>
          <w:tcPr>
            <w:tcW w:w="85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9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13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GFR2:NM_000141:c.A1132G:p.I378V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ovel/ SIFT: tolerated (0.37), PolyPhen2: possibly damaging (0.503), REVEL: 0.290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NA/ NA</w:t>
            </w:r>
          </w:p>
        </w:tc>
      </w:tr>
      <w:tr w:rsidR="002E31E7" w:rsidRPr="00BD791F" w:rsidTr="00F66E1C">
        <w:trPr>
          <w:trHeight w:val="396"/>
        </w:trPr>
        <w:tc>
          <w:tcPr>
            <w:tcW w:w="709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E31E7" w:rsidRPr="00BD791F" w:rsidRDefault="002E31E7" w:rsidP="00F66E1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FANCD2:NM_033084:c.C2965G:p.P989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0.0004573- South Asian/ SIFT: deleterious (0.02), PolyPhen2: B (0.311), REVEL: 0.091 (B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31E7" w:rsidRPr="00BD791F" w:rsidRDefault="002E31E7" w:rsidP="00F66E1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D791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US/ VUS/ NA</w:t>
            </w:r>
          </w:p>
        </w:tc>
      </w:tr>
    </w:tbl>
    <w:p w:rsidR="002E31E7" w:rsidRDefault="002E31E7">
      <w:pPr>
        <w:rPr>
          <w:lang w:val="en-US"/>
        </w:rPr>
      </w:pPr>
    </w:p>
    <w:p w:rsidR="00AF2BB7" w:rsidRDefault="00AF2BB7" w:rsidP="00AF2BB7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ACMG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US"/>
        </w:rPr>
        <w:t>A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merican </w:t>
      </w:r>
      <w:r>
        <w:rPr>
          <w:rFonts w:ascii="Times New Roman" w:hAnsi="Times New Roman" w:cs="Times New Roman"/>
          <w:sz w:val="20"/>
          <w:szCs w:val="20"/>
          <w:lang w:val="en-US"/>
        </w:rPr>
        <w:t>C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ollege of </w:t>
      </w:r>
      <w:r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edical </w:t>
      </w:r>
      <w:r>
        <w:rPr>
          <w:rFonts w:ascii="Times New Roman" w:hAnsi="Times New Roman" w:cs="Times New Roman"/>
          <w:sz w:val="20"/>
          <w:szCs w:val="20"/>
          <w:lang w:val="en-US"/>
        </w:rPr>
        <w:t>G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enetics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AD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autosomal dominant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AMH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anti-Müllerian hormone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AR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autosomal recessive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benign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 xml:space="preserve">BC 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bilateral cryptorchidism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FSH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follicle stimulating hormone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 xml:space="preserve">gnomAD 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genome aggregation database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GV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gene variants previously associated with the disease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Het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heterozygous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HCG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human chorionic gonadotropins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Hom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homozygous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L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left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LB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 likely benign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LH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luteinizing hormone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LOF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loss-of-function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M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male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MAF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minor allele frequency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Mo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month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NA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not available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NR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normal range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P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pathogenic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PMDS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persistent Müllerian duct syndrome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PoGI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Pattern of disease inheritance usually associated with the gene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R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right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 xml:space="preserve">LB 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>likely benign,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Ref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reference, </w:t>
      </w:r>
      <w:r w:rsidRPr="00B600B8">
        <w:rPr>
          <w:rFonts w:ascii="Times New Roman" w:hAnsi="Times New Roman" w:cs="Times New Roman"/>
          <w:b/>
          <w:sz w:val="20"/>
          <w:szCs w:val="20"/>
          <w:lang w:val="en-US"/>
        </w:rPr>
        <w:t>REVEL</w:t>
      </w:r>
      <w:r w:rsidRPr="00B600B8">
        <w:rPr>
          <w:rFonts w:ascii="Times New Roman" w:hAnsi="Times New Roman" w:cs="Times New Roman"/>
          <w:sz w:val="20"/>
          <w:szCs w:val="20"/>
          <w:lang w:val="en-US"/>
        </w:rPr>
        <w:t xml:space="preserve"> rare exome variant ensemble learner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E14A1">
        <w:rPr>
          <w:rFonts w:ascii="Times New Roman" w:hAnsi="Times New Roman" w:cs="Times New Roman"/>
          <w:b/>
          <w:sz w:val="20"/>
          <w:szCs w:val="20"/>
          <w:vertAlign w:val="superscript"/>
          <w:lang w:val="en-US"/>
        </w:rPr>
        <w:t>#</w:t>
      </w:r>
      <w:r>
        <w:rPr>
          <w:rFonts w:ascii="Times New Roman" w:hAnsi="Times New Roman" w:cs="Times New Roman"/>
          <w:sz w:val="20"/>
          <w:szCs w:val="20"/>
          <w:lang w:val="en-US"/>
        </w:rPr>
        <w:t>A definitive genetic diagnosis was achieved</w:t>
      </w:r>
    </w:p>
    <w:p w:rsidR="00AF2BB7" w:rsidRDefault="00AF2BB7">
      <w:pPr>
        <w:rPr>
          <w:lang w:val="en-US"/>
        </w:rPr>
      </w:pPr>
    </w:p>
    <w:p w:rsidR="002E31E7" w:rsidRDefault="002E31E7">
      <w:pPr>
        <w:rPr>
          <w:lang w:val="en-US"/>
        </w:rPr>
      </w:pPr>
    </w:p>
    <w:p w:rsidR="002E31E7" w:rsidRDefault="002E31E7">
      <w:pPr>
        <w:rPr>
          <w:lang w:val="en-US"/>
        </w:rPr>
      </w:pPr>
    </w:p>
    <w:p w:rsidR="006F23F4" w:rsidRDefault="006F23F4">
      <w:pPr>
        <w:rPr>
          <w:lang w:val="en-US"/>
        </w:rPr>
      </w:pPr>
    </w:p>
    <w:p w:rsidR="006F23F4" w:rsidRPr="006F23F4" w:rsidRDefault="006F23F4">
      <w:pPr>
        <w:rPr>
          <w:lang w:val="en-US"/>
        </w:rPr>
      </w:pPr>
    </w:p>
    <w:p w:rsidR="006F23F4" w:rsidRPr="006F23F4" w:rsidRDefault="006F23F4">
      <w:pPr>
        <w:rPr>
          <w:lang w:val="en-US"/>
        </w:rPr>
      </w:pPr>
    </w:p>
    <w:p w:rsidR="006F23F4" w:rsidRPr="006F23F4" w:rsidRDefault="006F23F4">
      <w:pPr>
        <w:rPr>
          <w:lang w:val="en-US"/>
        </w:rPr>
      </w:pPr>
    </w:p>
    <w:p w:rsidR="006F23F4" w:rsidRPr="006F23F4" w:rsidRDefault="006F23F4">
      <w:pPr>
        <w:rPr>
          <w:lang w:val="en-US"/>
        </w:rPr>
      </w:pPr>
    </w:p>
    <w:p w:rsidR="006F23F4" w:rsidRPr="006F23F4" w:rsidRDefault="006F23F4">
      <w:pPr>
        <w:rPr>
          <w:lang w:val="en-US"/>
        </w:rPr>
      </w:pPr>
    </w:p>
    <w:sectPr w:rsidR="006F23F4" w:rsidRPr="006F23F4" w:rsidSect="002E31E7">
      <w:pgSz w:w="16840" w:h="11900" w:orient="landscape"/>
      <w:pgMar w:top="1134" w:right="1021" w:bottom="1134" w:left="102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3F4"/>
    <w:rsid w:val="00141D70"/>
    <w:rsid w:val="002E31E7"/>
    <w:rsid w:val="004558B0"/>
    <w:rsid w:val="006F23F4"/>
    <w:rsid w:val="00AF2B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E803F7"/>
  <w14:defaultImageDpi w14:val="32767"/>
  <w15:chartTrackingRefBased/>
  <w15:docId w15:val="{ED7680AE-C08F-BD45-82D2-A76536B82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copre">
    <w:name w:val="acopre"/>
    <w:basedOn w:val="Policepardfaut"/>
    <w:rsid w:val="002E31E7"/>
  </w:style>
  <w:style w:type="character" w:styleId="Accentuation">
    <w:name w:val="Emphasis"/>
    <w:basedOn w:val="Policepardfaut"/>
    <w:uiPriority w:val="20"/>
    <w:qFormat/>
    <w:rsid w:val="002E31E7"/>
    <w:rPr>
      <w:i/>
      <w:iCs/>
    </w:rPr>
  </w:style>
  <w:style w:type="character" w:customStyle="1" w:styleId="st">
    <w:name w:val="st"/>
    <w:basedOn w:val="Policepardfaut"/>
    <w:rsid w:val="002E31E7"/>
  </w:style>
  <w:style w:type="paragraph" w:styleId="Pieddepage">
    <w:name w:val="footer"/>
    <w:basedOn w:val="Normal"/>
    <w:link w:val="PieddepageCar"/>
    <w:uiPriority w:val="99"/>
    <w:unhideWhenUsed/>
    <w:rsid w:val="002E31E7"/>
    <w:pPr>
      <w:tabs>
        <w:tab w:val="center" w:pos="4536"/>
        <w:tab w:val="right" w:pos="9072"/>
      </w:tabs>
    </w:pPr>
    <w:rPr>
      <w:sz w:val="22"/>
      <w:szCs w:val="22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2E31E7"/>
    <w:rPr>
      <w:rFonts w:eastAsiaTheme="minorEastAsia"/>
      <w:sz w:val="22"/>
      <w:szCs w:val="22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2E31E7"/>
  </w:style>
  <w:style w:type="character" w:styleId="Marquedecommentaire">
    <w:name w:val="annotation reference"/>
    <w:basedOn w:val="Policepardfaut"/>
    <w:uiPriority w:val="99"/>
    <w:semiHidden/>
    <w:unhideWhenUsed/>
    <w:rsid w:val="002E31E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E31E7"/>
    <w:pPr>
      <w:spacing w:after="200"/>
    </w:pPr>
    <w:rPr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E31E7"/>
    <w:rPr>
      <w:rFonts w:eastAsiaTheme="minorEastAsia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E31E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E31E7"/>
    <w:rPr>
      <w:rFonts w:eastAsiaTheme="minorEastAsia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E31E7"/>
    <w:rPr>
      <w:rFonts w:ascii="Times New Roman" w:hAnsi="Times New Roman" w:cs="Times New Roman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E31E7"/>
    <w:rPr>
      <w:rFonts w:ascii="Times New Roman" w:eastAsiaTheme="minorEastAsia" w:hAnsi="Times New Roman" w:cs="Times New Roman"/>
      <w:sz w:val="18"/>
      <w:szCs w:val="18"/>
      <w:lang w:eastAsia="fr-FR"/>
    </w:rPr>
  </w:style>
  <w:style w:type="character" w:styleId="Lienhypertexte">
    <w:name w:val="Hyperlink"/>
    <w:basedOn w:val="Policepardfaut"/>
    <w:uiPriority w:val="99"/>
    <w:unhideWhenUsed/>
    <w:rsid w:val="002E31E7"/>
    <w:rPr>
      <w:color w:val="0000FF"/>
      <w:u w:val="single"/>
    </w:rPr>
  </w:style>
  <w:style w:type="character" w:customStyle="1" w:styleId="authors-list-item">
    <w:name w:val="authors-list-item"/>
    <w:basedOn w:val="Policepardfaut"/>
    <w:rsid w:val="002E31E7"/>
  </w:style>
  <w:style w:type="character" w:customStyle="1" w:styleId="author-sup-separator">
    <w:name w:val="author-sup-separator"/>
    <w:basedOn w:val="Policepardfaut"/>
    <w:rsid w:val="002E31E7"/>
  </w:style>
  <w:style w:type="character" w:customStyle="1" w:styleId="comma">
    <w:name w:val="comma"/>
    <w:basedOn w:val="Policepardfaut"/>
    <w:rsid w:val="002E31E7"/>
  </w:style>
  <w:style w:type="character" w:customStyle="1" w:styleId="citation-doi">
    <w:name w:val="citation-doi"/>
    <w:basedOn w:val="Policepardfaut"/>
    <w:rsid w:val="002E31E7"/>
  </w:style>
  <w:style w:type="table" w:styleId="Grilledutableau">
    <w:name w:val="Table Grid"/>
    <w:basedOn w:val="TableauNormal"/>
    <w:uiPriority w:val="59"/>
    <w:rsid w:val="002E31E7"/>
    <w:rPr>
      <w:rFonts w:eastAsiaTheme="minorEastAsia"/>
      <w:sz w:val="22"/>
      <w:szCs w:val="22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2E31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7</Pages>
  <Words>5223</Words>
  <Characters>28727</Characters>
  <Application>Microsoft Office Word</Application>
  <DocSecurity>0</DocSecurity>
  <Lines>239</Lines>
  <Paragraphs>67</Paragraphs>
  <ScaleCrop>false</ScaleCrop>
  <Company/>
  <LinksUpToDate>false</LinksUpToDate>
  <CharactersWithSpaces>33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2-08-07T10:39:00Z</dcterms:created>
  <dcterms:modified xsi:type="dcterms:W3CDTF">2022-08-07T10:44:00Z</dcterms:modified>
</cp:coreProperties>
</file>